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09BB6" w14:textId="61EAA24A" w:rsidR="00BE704E" w:rsidRDefault="00000000" w:rsidP="0050705E">
      <w:pPr>
        <w:rPr>
          <w:rFonts w:asciiTheme="majorBidi" w:hAnsiTheme="majorBidi" w:cstheme="majorBidi"/>
          <w:lang w:val="en-US"/>
        </w:rPr>
      </w:pPr>
      <w:r w:rsidRPr="00F31663">
        <w:rPr>
          <w:rFonts w:asciiTheme="majorBidi" w:hAnsiTheme="majorBidi" w:cstheme="majorBidi"/>
          <w:b/>
        </w:rPr>
        <w:t xml:space="preserve">Appendix </w:t>
      </w:r>
      <w:r w:rsidR="006F12CE">
        <w:rPr>
          <w:rFonts w:asciiTheme="majorBidi" w:hAnsiTheme="majorBidi" w:cstheme="majorBidi"/>
          <w:b/>
          <w:lang w:val="en-US"/>
        </w:rPr>
        <w:t>B</w:t>
      </w:r>
      <w:r w:rsidR="00BA5D4A">
        <w:rPr>
          <w:rFonts w:asciiTheme="majorBidi" w:hAnsiTheme="majorBidi" w:cstheme="majorBidi"/>
          <w:b/>
        </w:rPr>
        <w:t>.</w:t>
      </w:r>
      <w:r w:rsidRPr="00F31663">
        <w:rPr>
          <w:rFonts w:asciiTheme="majorBidi" w:hAnsiTheme="majorBidi" w:cstheme="majorBidi"/>
          <w:b/>
        </w:rPr>
        <w:t xml:space="preserve"> </w:t>
      </w:r>
      <w:r w:rsidRPr="00F31663">
        <w:rPr>
          <w:rFonts w:asciiTheme="majorBidi" w:hAnsiTheme="majorBidi" w:cstheme="majorBidi"/>
        </w:rPr>
        <w:t>Quality assessment of the included studies</w:t>
      </w:r>
    </w:p>
    <w:p w14:paraId="7CB5DF4A" w14:textId="77777777" w:rsidR="0050705E" w:rsidRPr="00BE704E" w:rsidRDefault="0050705E" w:rsidP="0050705E">
      <w:pPr>
        <w:rPr>
          <w:rFonts w:asciiTheme="majorBidi" w:hAnsiTheme="majorBidi" w:cstheme="majorBidi"/>
          <w:lang w:val="en-US"/>
        </w:rPr>
      </w:pPr>
    </w:p>
    <w:tbl>
      <w:tblPr>
        <w:tblStyle w:val="a7"/>
        <w:tblW w:w="14885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7"/>
        <w:gridCol w:w="1417"/>
        <w:gridCol w:w="1276"/>
        <w:gridCol w:w="1134"/>
        <w:gridCol w:w="1985"/>
        <w:gridCol w:w="2268"/>
        <w:gridCol w:w="1275"/>
        <w:gridCol w:w="1560"/>
        <w:gridCol w:w="1417"/>
        <w:gridCol w:w="1276"/>
      </w:tblGrid>
      <w:tr w:rsidR="00150399" w:rsidRPr="00F31663" w14:paraId="0B76253A" w14:textId="6DCA4160" w:rsidTr="00150399">
        <w:trPr>
          <w:trHeight w:val="278"/>
        </w:trPr>
        <w:tc>
          <w:tcPr>
            <w:tcW w:w="14885" w:type="dxa"/>
            <w:gridSpan w:val="10"/>
            <w:tcBorders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4695FAE" w14:textId="51C2D966" w:rsidR="00150399" w:rsidRPr="006F12CE" w:rsidRDefault="006F12CE" w:rsidP="006F12CE">
            <w:pPr>
              <w:pStyle w:val="NormalWeb"/>
              <w:jc w:val="center"/>
            </w:pPr>
            <w:r>
              <w:rPr>
                <w:rFonts w:ascii="TimesNewRomanPS" w:hAnsi="TimesNewRomanPS"/>
                <w:b/>
                <w:bCs/>
                <w:sz w:val="22"/>
                <w:szCs w:val="22"/>
              </w:rPr>
              <w:t>NEWCASTLE - OTTAWA QUALITY ASSESSMENT SCALE FOR COHORT STUDIES</w:t>
            </w:r>
          </w:p>
        </w:tc>
      </w:tr>
      <w:tr w:rsidR="00BE704E" w:rsidRPr="00F31663" w14:paraId="1E6A44E1" w14:textId="77777777" w:rsidTr="000F4365">
        <w:trPr>
          <w:trHeight w:val="285"/>
        </w:trPr>
        <w:tc>
          <w:tcPr>
            <w:tcW w:w="1277" w:type="dxa"/>
            <w:vMerge w:val="restart"/>
            <w:tcBorders>
              <w:right w:val="single" w:sz="4" w:space="0" w:color="auto"/>
            </w:tcBorders>
            <w:shd w:val="clear" w:color="auto" w:fill="5B9BD5"/>
          </w:tcPr>
          <w:p w14:paraId="2BF172F0" w14:textId="77777777" w:rsidR="00BE704E" w:rsidRDefault="00BE704E" w:rsidP="00BE704E">
            <w:pPr>
              <w:rPr>
                <w:rFonts w:asciiTheme="majorBidi" w:hAnsiTheme="majorBidi" w:cstheme="majorBidi"/>
                <w:b/>
                <w:sz w:val="13"/>
                <w:szCs w:val="13"/>
                <w:lang w:val="en-US"/>
              </w:rPr>
            </w:pPr>
          </w:p>
          <w:p w14:paraId="09477BD5" w14:textId="77777777" w:rsidR="00BE704E" w:rsidRDefault="00BE704E" w:rsidP="00BE704E">
            <w:pPr>
              <w:rPr>
                <w:rFonts w:asciiTheme="majorBidi" w:hAnsiTheme="majorBidi" w:cstheme="majorBidi"/>
                <w:b/>
                <w:sz w:val="13"/>
                <w:szCs w:val="13"/>
                <w:lang w:val="en-US"/>
              </w:rPr>
            </w:pPr>
          </w:p>
          <w:p w14:paraId="6E8073D2" w14:textId="77777777" w:rsidR="00BE704E" w:rsidRDefault="00BE704E" w:rsidP="00BE704E">
            <w:pPr>
              <w:rPr>
                <w:rFonts w:asciiTheme="majorBidi" w:hAnsiTheme="majorBidi" w:cstheme="majorBidi"/>
                <w:b/>
                <w:sz w:val="13"/>
                <w:szCs w:val="13"/>
                <w:lang w:val="en-US"/>
              </w:rPr>
            </w:pPr>
          </w:p>
          <w:p w14:paraId="4E7EC6DC" w14:textId="321E5CC0" w:rsidR="00BE704E" w:rsidRPr="00150399" w:rsidRDefault="00BE704E" w:rsidP="00BE704E">
            <w:pPr>
              <w:rPr>
                <w:rFonts w:asciiTheme="majorBidi" w:hAnsiTheme="majorBidi" w:cstheme="majorBidi"/>
                <w:b/>
                <w:sz w:val="13"/>
                <w:szCs w:val="13"/>
                <w:lang w:val="en-US"/>
              </w:rPr>
            </w:pPr>
            <w:r w:rsidRPr="00F31663">
              <w:rPr>
                <w:rFonts w:asciiTheme="majorBidi" w:hAnsiTheme="majorBidi" w:cstheme="majorBidi"/>
                <w:b/>
                <w:sz w:val="13"/>
                <w:szCs w:val="13"/>
              </w:rPr>
              <w:t>Study ID</w:t>
            </w:r>
            <w:r>
              <w:rPr>
                <w:rFonts w:asciiTheme="majorBidi" w:hAnsiTheme="majorBidi" w:cstheme="majorBidi"/>
                <w:b/>
                <w:sz w:val="13"/>
                <w:szCs w:val="13"/>
                <w:lang w:val="en-US"/>
              </w:rPr>
              <w:t>, year</w:t>
            </w:r>
          </w:p>
        </w:tc>
        <w:tc>
          <w:tcPr>
            <w:tcW w:w="5812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E7E6E6"/>
          </w:tcPr>
          <w:p w14:paraId="2CDCE050" w14:textId="6BF61408" w:rsidR="00BE704E" w:rsidRPr="00150399" w:rsidRDefault="00BE704E">
            <w:pPr>
              <w:jc w:val="center"/>
              <w:rPr>
                <w:rFonts w:asciiTheme="majorBidi" w:hAnsiTheme="majorBidi" w:cstheme="majorBidi"/>
                <w:b/>
                <w:sz w:val="13"/>
                <w:szCs w:val="13"/>
              </w:rPr>
            </w:pPr>
            <w:r w:rsidRPr="004F030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ELEC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/>
          </w:tcPr>
          <w:p w14:paraId="3096248C" w14:textId="10380073" w:rsidR="00BE704E" w:rsidRPr="00F31663" w:rsidRDefault="00BE704E">
            <w:pPr>
              <w:jc w:val="center"/>
              <w:rPr>
                <w:rFonts w:asciiTheme="majorBidi" w:hAnsiTheme="majorBidi" w:cstheme="majorBidi"/>
                <w:b/>
                <w:sz w:val="13"/>
                <w:szCs w:val="13"/>
              </w:rPr>
            </w:pPr>
            <w:r w:rsidRPr="004F030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MPARABILITY</w:t>
            </w: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shd w:val="clear" w:color="auto" w:fill="E7E6E6"/>
          </w:tcPr>
          <w:p w14:paraId="105D0470" w14:textId="2DB228C2" w:rsidR="00BE704E" w:rsidRPr="00F31663" w:rsidRDefault="00BE704E">
            <w:pPr>
              <w:jc w:val="center"/>
              <w:rPr>
                <w:rFonts w:asciiTheme="majorBidi" w:hAnsiTheme="majorBidi" w:cstheme="majorBidi"/>
                <w:b/>
                <w:sz w:val="13"/>
                <w:szCs w:val="13"/>
              </w:rPr>
            </w:pPr>
            <w:r w:rsidRPr="004F030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5B9BD5"/>
          </w:tcPr>
          <w:p w14:paraId="27A291D3" w14:textId="77777777" w:rsidR="00BE704E" w:rsidRDefault="00BE704E">
            <w:pPr>
              <w:jc w:val="center"/>
              <w:rPr>
                <w:rFonts w:asciiTheme="majorBidi" w:hAnsiTheme="majorBidi" w:cstheme="majorBidi"/>
                <w:b/>
                <w:sz w:val="13"/>
                <w:szCs w:val="13"/>
                <w:lang w:val="en-US"/>
              </w:rPr>
            </w:pPr>
          </w:p>
          <w:p w14:paraId="6278561B" w14:textId="77777777" w:rsidR="00BE704E" w:rsidRDefault="00BE704E">
            <w:pPr>
              <w:jc w:val="center"/>
              <w:rPr>
                <w:rFonts w:asciiTheme="majorBidi" w:hAnsiTheme="majorBidi" w:cstheme="majorBidi"/>
                <w:b/>
                <w:sz w:val="13"/>
                <w:szCs w:val="13"/>
                <w:lang w:val="en-US"/>
              </w:rPr>
            </w:pPr>
          </w:p>
          <w:p w14:paraId="459F1933" w14:textId="77777777" w:rsidR="00BE704E" w:rsidRDefault="00BE704E">
            <w:pPr>
              <w:jc w:val="center"/>
              <w:rPr>
                <w:rFonts w:asciiTheme="majorBidi" w:hAnsiTheme="majorBidi" w:cstheme="majorBidi"/>
                <w:b/>
                <w:sz w:val="13"/>
                <w:szCs w:val="13"/>
                <w:lang w:val="en-US"/>
              </w:rPr>
            </w:pPr>
          </w:p>
          <w:p w14:paraId="41F3D694" w14:textId="77777777" w:rsidR="00BE704E" w:rsidRDefault="00BE704E">
            <w:pPr>
              <w:jc w:val="center"/>
              <w:rPr>
                <w:rFonts w:asciiTheme="majorBidi" w:hAnsiTheme="majorBidi" w:cstheme="majorBidi"/>
                <w:b/>
                <w:sz w:val="13"/>
                <w:szCs w:val="13"/>
                <w:lang w:val="en-US"/>
              </w:rPr>
            </w:pPr>
          </w:p>
          <w:p w14:paraId="3EE29AFE" w14:textId="009AF64E" w:rsidR="00BE704E" w:rsidRPr="00F31663" w:rsidRDefault="00BE704E" w:rsidP="000F4365">
            <w:pPr>
              <w:rPr>
                <w:rFonts w:asciiTheme="majorBidi" w:hAnsiTheme="majorBidi" w:cstheme="majorBidi"/>
                <w:b/>
                <w:sz w:val="13"/>
                <w:szCs w:val="13"/>
              </w:rPr>
            </w:pPr>
            <w:r w:rsidRPr="00F31663">
              <w:rPr>
                <w:rFonts w:asciiTheme="majorBidi" w:hAnsiTheme="majorBidi" w:cstheme="majorBidi"/>
                <w:b/>
                <w:sz w:val="13"/>
                <w:szCs w:val="13"/>
              </w:rPr>
              <w:t>Total score</w:t>
            </w:r>
          </w:p>
        </w:tc>
      </w:tr>
      <w:tr w:rsidR="000F4365" w:rsidRPr="00F31663" w14:paraId="3C45DFA7" w14:textId="77777777" w:rsidTr="000F4365">
        <w:trPr>
          <w:trHeight w:val="134"/>
        </w:trPr>
        <w:tc>
          <w:tcPr>
            <w:tcW w:w="1277" w:type="dxa"/>
            <w:vMerge/>
            <w:tcBorders>
              <w:right w:val="single" w:sz="4" w:space="0" w:color="auto"/>
            </w:tcBorders>
            <w:shd w:val="clear" w:color="auto" w:fill="5B9BD5"/>
          </w:tcPr>
          <w:p w14:paraId="4961E6D5" w14:textId="77777777" w:rsidR="00BE704E" w:rsidRPr="00F31663" w:rsidRDefault="00BE704E" w:rsidP="00150399">
            <w:pPr>
              <w:rPr>
                <w:rFonts w:asciiTheme="majorBidi" w:hAnsiTheme="majorBidi" w:cstheme="majorBidi"/>
                <w:b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/>
          </w:tcPr>
          <w:p w14:paraId="4BE15850" w14:textId="6FAAA1E4" w:rsidR="00BE704E" w:rsidRPr="000F4365" w:rsidRDefault="00BE704E" w:rsidP="000F4365">
            <w:pPr>
              <w:pStyle w:val="NormalWeb"/>
              <w:rPr>
                <w:rFonts w:asciiTheme="majorBidi" w:hAnsiTheme="majorBidi" w:cstheme="majorBidi"/>
                <w:sz w:val="15"/>
                <w:szCs w:val="15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</w:rPr>
              <w:t>1. Representativeness of the exposed cohor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/>
          </w:tcPr>
          <w:p w14:paraId="1F05D439" w14:textId="6F63C640" w:rsidR="000F4365" w:rsidRPr="009B7851" w:rsidRDefault="00BE704E" w:rsidP="000F4365">
            <w:pPr>
              <w:pStyle w:val="NormalWeb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  <w:lang w:val="en-GB"/>
              </w:rPr>
              <w:t>2.</w:t>
            </w:r>
            <w:r w:rsidR="009B7851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             </w:t>
            </w:r>
            <w:r w:rsidR="000F4365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 </w:t>
            </w:r>
            <w:r w:rsidRPr="009B7851">
              <w:rPr>
                <w:rFonts w:asciiTheme="majorBidi" w:hAnsiTheme="majorBidi" w:cstheme="majorBidi"/>
                <w:sz w:val="15"/>
                <w:szCs w:val="15"/>
              </w:rPr>
              <w:t>Selection of the non-exposed coho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</w:tcPr>
          <w:p w14:paraId="3415A44B" w14:textId="77777777" w:rsidR="000F4365" w:rsidRDefault="00BE704E" w:rsidP="000F4365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</w:t>
            </w:r>
          </w:p>
          <w:p w14:paraId="3DAB5C68" w14:textId="656D7B07" w:rsidR="00BE704E" w:rsidRPr="009B7851" w:rsidRDefault="00BE704E" w:rsidP="000F4365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</w:rPr>
              <w:t>Ascertainment of exposure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/>
          </w:tcPr>
          <w:p w14:paraId="689019E2" w14:textId="77777777" w:rsidR="000F4365" w:rsidRDefault="00BE704E" w:rsidP="000F4365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4. </w:t>
            </w:r>
            <w:r w:rsidR="009B7851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          </w:t>
            </w:r>
          </w:p>
          <w:p w14:paraId="417DFC82" w14:textId="706B89BD" w:rsidR="00BE704E" w:rsidRPr="009B7851" w:rsidRDefault="00BE704E" w:rsidP="000F4365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</w:rPr>
              <w:t>Demonstration that outcome of interest was not present at start of stud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/>
          </w:tcPr>
          <w:p w14:paraId="1FD1B912" w14:textId="59C0E725" w:rsidR="00BE704E" w:rsidRPr="009B7851" w:rsidRDefault="00BE704E" w:rsidP="006F12CE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</w:p>
          <w:p w14:paraId="194CE590" w14:textId="537738FA" w:rsidR="00BE704E" w:rsidRPr="009B7851" w:rsidRDefault="00BE704E" w:rsidP="006F12CE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</w:rPr>
              <w:t xml:space="preserve">Comparability of cohorts </w:t>
            </w:r>
            <w:proofErr w:type="gramStart"/>
            <w:r w:rsidRPr="009B7851">
              <w:rPr>
                <w:rFonts w:asciiTheme="majorBidi" w:hAnsiTheme="majorBidi" w:cstheme="majorBidi"/>
                <w:sz w:val="15"/>
                <w:szCs w:val="15"/>
              </w:rPr>
              <w:t>on the basis of</w:t>
            </w:r>
            <w:proofErr w:type="gramEnd"/>
            <w:r w:rsidRPr="009B7851">
              <w:rPr>
                <w:rFonts w:asciiTheme="majorBidi" w:hAnsiTheme="majorBidi" w:cstheme="majorBidi"/>
                <w:sz w:val="15"/>
                <w:szCs w:val="15"/>
              </w:rPr>
              <w:t xml:space="preserve"> the design or analysis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/>
          </w:tcPr>
          <w:p w14:paraId="488A90BA" w14:textId="77777777" w:rsidR="00BE704E" w:rsidRPr="009B7851" w:rsidRDefault="00BE704E" w:rsidP="006F12CE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1. </w:t>
            </w:r>
          </w:p>
          <w:p w14:paraId="360F9317" w14:textId="36E34994" w:rsidR="00BE704E" w:rsidRPr="009B7851" w:rsidRDefault="00BE704E" w:rsidP="006F12CE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</w:rPr>
              <w:t>Assessment of outco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/>
          </w:tcPr>
          <w:p w14:paraId="16AF42B6" w14:textId="77777777" w:rsidR="00BE704E" w:rsidRPr="009B7851" w:rsidRDefault="00BE704E" w:rsidP="006F12CE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2. </w:t>
            </w:r>
          </w:p>
          <w:p w14:paraId="0E8AA1AA" w14:textId="44EEC2AD" w:rsidR="00BE704E" w:rsidRPr="009B7851" w:rsidRDefault="00BE704E" w:rsidP="006F12CE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</w:rPr>
              <w:t>Was follow-up long enough for outcomes to occur?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/>
          </w:tcPr>
          <w:p w14:paraId="3A52703A" w14:textId="77777777" w:rsidR="00BE704E" w:rsidRPr="009B7851" w:rsidRDefault="00BE704E" w:rsidP="006F12CE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3. </w:t>
            </w:r>
          </w:p>
          <w:p w14:paraId="7768B518" w14:textId="5FD64643" w:rsidR="00BE704E" w:rsidRPr="009B7851" w:rsidRDefault="00BE704E" w:rsidP="006F12CE">
            <w:pPr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B7851">
              <w:rPr>
                <w:rFonts w:asciiTheme="majorBidi" w:hAnsiTheme="majorBidi" w:cstheme="majorBidi"/>
                <w:sz w:val="15"/>
                <w:szCs w:val="15"/>
              </w:rPr>
              <w:t>Adequacy of follow up of cohorts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5B9BD5"/>
          </w:tcPr>
          <w:p w14:paraId="6E25D413" w14:textId="77777777" w:rsidR="00BE704E" w:rsidRPr="00F31663" w:rsidRDefault="00BE704E" w:rsidP="00150399">
            <w:pPr>
              <w:jc w:val="center"/>
              <w:rPr>
                <w:rFonts w:asciiTheme="majorBidi" w:hAnsiTheme="majorBidi" w:cstheme="majorBidi"/>
                <w:b/>
                <w:sz w:val="13"/>
                <w:szCs w:val="13"/>
              </w:rPr>
            </w:pPr>
          </w:p>
        </w:tc>
      </w:tr>
      <w:tr w:rsidR="000F4365" w:rsidRPr="00F31663" w14:paraId="0ED8F957" w14:textId="77777777" w:rsidTr="000F4365">
        <w:trPr>
          <w:trHeight w:val="281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</w:tcPr>
          <w:p w14:paraId="0EE143CA" w14:textId="1F2EE359" w:rsidR="0050705E" w:rsidRPr="00F31663" w:rsidRDefault="0050705E" w:rsidP="005070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spacing w:line="276" w:lineRule="auto"/>
              <w:rPr>
                <w:rFonts w:asciiTheme="majorBidi" w:hAnsiTheme="majorBidi" w:cstheme="majorBidi"/>
                <w:b/>
                <w:sz w:val="13"/>
                <w:szCs w:val="13"/>
              </w:rPr>
            </w:pPr>
            <w:r w:rsidRPr="002D1498">
              <w:rPr>
                <w:rFonts w:asciiTheme="majorBidi" w:hAnsiTheme="majorBidi" w:cstheme="majorBidi"/>
                <w:sz w:val="15"/>
                <w:szCs w:val="15"/>
              </w:rPr>
              <w:t>Brescia G, et al. 202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26549" w14:textId="75F367C9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4AF944" w14:textId="64EFEF38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B74397" w14:textId="4FE50F42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399DC2" w14:textId="4F6777A4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EFFE70" w14:textId="4F65A678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6C4D5C" w14:textId="2A516E71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1DA906" w14:textId="45AB06BA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BD63A1" w14:textId="1123CF24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5824979B" w14:textId="75769F39" w:rsidR="0050705E" w:rsidRPr="0050705E" w:rsidRDefault="007558DC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0F4365" w:rsidRPr="00F31663" w14:paraId="7DD14FD3" w14:textId="77777777" w:rsidTr="000F4365">
        <w:trPr>
          <w:trHeight w:val="263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</w:tcPr>
          <w:p w14:paraId="13F8CE77" w14:textId="60E1B4CA" w:rsidR="0050705E" w:rsidRPr="006959F9" w:rsidRDefault="0050705E" w:rsidP="005070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15"/>
                <w:szCs w:val="15"/>
              </w:rPr>
            </w:pPr>
            <w:r w:rsidRPr="006959F9">
              <w:rPr>
                <w:rFonts w:asciiTheme="majorBidi" w:hAnsiTheme="majorBidi" w:cstheme="majorBidi"/>
                <w:sz w:val="15"/>
                <w:szCs w:val="15"/>
              </w:rPr>
              <w:t>Gardner JR, et al. 202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1557F6" w14:textId="13E9AC37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B65A2A" w14:textId="726C5F43" w:rsidR="0050705E" w:rsidRPr="0050705E" w:rsidRDefault="00E32191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42D54C" w14:textId="06807C72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06530E" w14:textId="0A32D950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CA73D8" w14:textId="5BC798DE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BD157D" w14:textId="13406F71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4A1766" w14:textId="3EE7D759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EAFCBC" w14:textId="67EE600E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CDC6312" w14:textId="4A9F8981" w:rsidR="0050705E" w:rsidRPr="0050705E" w:rsidRDefault="00E32191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F4365" w:rsidRPr="00F31663" w14:paraId="65F53F41" w14:textId="77777777" w:rsidTr="006959F9">
        <w:trPr>
          <w:trHeight w:val="287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</w:tcPr>
          <w:p w14:paraId="40E8E034" w14:textId="1F45F534" w:rsidR="0050705E" w:rsidRPr="006959F9" w:rsidRDefault="0050705E" w:rsidP="005070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15"/>
                <w:szCs w:val="15"/>
              </w:rPr>
            </w:pPr>
            <w:r w:rsidRPr="006959F9">
              <w:rPr>
                <w:rFonts w:asciiTheme="majorBidi" w:hAnsiTheme="majorBidi" w:cstheme="majorBidi"/>
                <w:sz w:val="15"/>
                <w:szCs w:val="15"/>
              </w:rPr>
              <w:t>Helman SN, et al. 202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EDF2F9" w14:textId="2781532F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8F0A42" w14:textId="38102F2D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894A9D" w14:textId="21873B15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002B33" w14:textId="6249D7B0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8605EA" w14:textId="45E46AA8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9DB94C" w14:textId="46891408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DA89E6" w14:textId="0A3F7D1F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E92EF8" w14:textId="461AB932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3BBC805" w14:textId="33434ED7" w:rsidR="0050705E" w:rsidRPr="0050705E" w:rsidRDefault="00E32191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F4365" w:rsidRPr="00F31663" w14:paraId="4CD97F91" w14:textId="77777777" w:rsidTr="006959F9">
        <w:trPr>
          <w:trHeight w:val="271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</w:tcPr>
          <w:p w14:paraId="43165589" w14:textId="5217C047" w:rsidR="0050705E" w:rsidRPr="00086B2E" w:rsidRDefault="0050705E" w:rsidP="005070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15"/>
                <w:szCs w:val="15"/>
              </w:rPr>
            </w:pPr>
            <w:r w:rsidRPr="00086B2E">
              <w:rPr>
                <w:rFonts w:asciiTheme="majorBidi" w:hAnsiTheme="majorBidi" w:cstheme="majorBidi"/>
                <w:sz w:val="15"/>
                <w:szCs w:val="15"/>
              </w:rPr>
              <w:t>Holmes T, et al. 20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DC4036" w14:textId="3338DCF4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98477B" w14:textId="2CA861BF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FB4128" w14:textId="7CA1D8FD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FF5E97" w14:textId="5CD4446F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DCB680" w14:textId="56524897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5218B4" w14:textId="2DB7A2C5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8A80D0" w14:textId="78EC3834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7C9A14" w14:textId="4441D71A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5F2FEE65" w14:textId="5222D5C7" w:rsidR="0050705E" w:rsidRPr="0050705E" w:rsidRDefault="007558DC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711C3B" w:rsidRPr="00F31663" w14:paraId="3E45479E" w14:textId="77777777" w:rsidTr="006959F9">
        <w:trPr>
          <w:trHeight w:val="275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</w:tcPr>
          <w:p w14:paraId="0D81088A" w14:textId="0FBFA838" w:rsidR="00711C3B" w:rsidRPr="00086B2E" w:rsidRDefault="00711C3B" w:rsidP="00711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15"/>
                <w:szCs w:val="15"/>
              </w:rPr>
            </w:pPr>
            <w:r w:rsidRPr="00086B2E">
              <w:rPr>
                <w:rFonts w:asciiTheme="majorBidi" w:hAnsiTheme="majorBidi" w:cstheme="majorBidi"/>
                <w:sz w:val="15"/>
                <w:szCs w:val="15"/>
              </w:rPr>
              <w:t>Crosby DL, et al. 20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31567F" w14:textId="2B643307" w:rsidR="00711C3B" w:rsidRPr="0050705E" w:rsidRDefault="00711C3B" w:rsidP="00711C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D0211A" w14:textId="6626F3F9" w:rsidR="00711C3B" w:rsidRPr="0050705E" w:rsidRDefault="00711C3B" w:rsidP="00711C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92A98D" w14:textId="7F6A8AC5" w:rsidR="00711C3B" w:rsidRPr="0050705E" w:rsidRDefault="00711C3B" w:rsidP="00711C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7F6E85" w14:textId="355A9650" w:rsidR="00711C3B" w:rsidRPr="0050705E" w:rsidRDefault="00711C3B" w:rsidP="00711C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BFDE85" w14:textId="4717E7B0" w:rsidR="00711C3B" w:rsidRPr="0050705E" w:rsidRDefault="00711C3B" w:rsidP="00711C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C89E55" w14:textId="7C0533A6" w:rsidR="00711C3B" w:rsidRPr="0050705E" w:rsidRDefault="00711C3B" w:rsidP="00711C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6F130D" w14:textId="6E9B6076" w:rsidR="00711C3B" w:rsidRPr="0050705E" w:rsidRDefault="00711C3B" w:rsidP="00711C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3A89FA" w14:textId="77777777" w:rsidR="00711C3B" w:rsidRPr="0050705E" w:rsidRDefault="00711C3B" w:rsidP="00711C3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6CC14C2" w14:textId="59D08421" w:rsidR="00711C3B" w:rsidRDefault="00711C3B" w:rsidP="00711C3B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F4365" w:rsidRPr="00F31663" w14:paraId="36128398" w14:textId="77777777" w:rsidTr="006959F9">
        <w:trPr>
          <w:trHeight w:val="275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</w:tcPr>
          <w:p w14:paraId="1868BE37" w14:textId="57D62D34" w:rsidR="0050705E" w:rsidRPr="00086B2E" w:rsidRDefault="0050705E" w:rsidP="005070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15"/>
                <w:szCs w:val="15"/>
              </w:rPr>
            </w:pPr>
            <w:r w:rsidRPr="00086B2E">
              <w:rPr>
                <w:rFonts w:asciiTheme="majorBidi" w:hAnsiTheme="majorBidi" w:cstheme="majorBidi"/>
                <w:sz w:val="15"/>
                <w:szCs w:val="15"/>
              </w:rPr>
              <w:t>Yancey KL, et al. 20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55FE34" w14:textId="0AFC8FC7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05C989" w14:textId="16246DE9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1172E6" w14:textId="680E6376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71AB23" w14:textId="272BF2BA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BF1F6E" w14:textId="5C0B9D3A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257DE7" w14:textId="449B9F7C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5BD093" w14:textId="21423F60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5D6016" w14:textId="4C28E61D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53BE6D0" w14:textId="156637EA" w:rsidR="0050705E" w:rsidRPr="0050705E" w:rsidRDefault="00E32191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F4365" w:rsidRPr="00F31663" w14:paraId="5785CC92" w14:textId="77777777" w:rsidTr="006959F9">
        <w:trPr>
          <w:trHeight w:val="279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</w:tcPr>
          <w:p w14:paraId="7F4F2360" w14:textId="1C175213" w:rsidR="0050705E" w:rsidRPr="00086B2E" w:rsidRDefault="0050705E" w:rsidP="005070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15"/>
                <w:szCs w:val="15"/>
              </w:rPr>
            </w:pPr>
            <w:r w:rsidRPr="00086B2E">
              <w:rPr>
                <w:rFonts w:asciiTheme="majorBidi" w:hAnsiTheme="majorBidi" w:cstheme="majorBidi"/>
                <w:sz w:val="15"/>
                <w:szCs w:val="15"/>
              </w:rPr>
              <w:t>Lehmann AE, et al. 201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0D0CD1" w14:textId="31F2306F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B179D5" w14:textId="0BD77CD5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9B93EF" w14:textId="64DCC17B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86EA1B" w14:textId="03F77E2E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CFD3B8" w14:textId="48B04CCE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F9FF60" w14:textId="07311866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C6F54A" w14:textId="63D7F9ED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BD1BE8" w14:textId="6F9BE37E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75E46F11" w14:textId="7C5033AF" w:rsidR="0050705E" w:rsidRPr="0050705E" w:rsidRDefault="007558DC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F4365" w:rsidRPr="00F31663" w14:paraId="3F1BE096" w14:textId="77777777" w:rsidTr="000F4365">
        <w:trPr>
          <w:trHeight w:val="415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</w:tcPr>
          <w:p w14:paraId="041F925D" w14:textId="5F1AB58F" w:rsidR="0050705E" w:rsidRPr="006959F9" w:rsidRDefault="0050705E" w:rsidP="005070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15"/>
                <w:szCs w:val="15"/>
              </w:rPr>
            </w:pPr>
            <w:r w:rsidRPr="006959F9">
              <w:rPr>
                <w:rFonts w:asciiTheme="majorBidi" w:hAnsiTheme="majorBidi" w:cstheme="majorBidi"/>
                <w:sz w:val="15"/>
                <w:szCs w:val="15"/>
              </w:rPr>
              <w:t>Ban JH, et al. 201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3EA385" w14:textId="68BF0ECE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1405D3" w14:textId="04A7D593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3047B1" w14:textId="35B9089F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3B3B8E" w14:textId="168C99A6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68596E" w14:textId="2AEF3FA3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3B9632" w14:textId="66C404EA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0705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FDCFB6" w14:textId="34E00142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1640E7" w14:textId="361092E4" w:rsidR="0050705E" w:rsidRPr="0050705E" w:rsidRDefault="0050705E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BC491D7" w14:textId="71ED45B4" w:rsidR="0050705E" w:rsidRPr="0050705E" w:rsidRDefault="00E32191" w:rsidP="0050705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</w:tbl>
    <w:p w14:paraId="415A8B67" w14:textId="6B994DD5" w:rsidR="00A623FB" w:rsidRPr="00BE704E" w:rsidRDefault="00A623FB" w:rsidP="00B97735">
      <w:pPr>
        <w:rPr>
          <w:sz w:val="13"/>
          <w:szCs w:val="13"/>
          <w:lang w:val="en-US"/>
        </w:rPr>
      </w:pPr>
    </w:p>
    <w:sectPr w:rsidR="00A623FB" w:rsidRPr="00BE704E">
      <w:pgSz w:w="15840" w:h="12240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A35A1"/>
    <w:multiLevelType w:val="hybridMultilevel"/>
    <w:tmpl w:val="727A2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6A2DBF"/>
    <w:multiLevelType w:val="hybridMultilevel"/>
    <w:tmpl w:val="B32E7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161E10"/>
    <w:multiLevelType w:val="hybridMultilevel"/>
    <w:tmpl w:val="7BCE0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1D2965"/>
    <w:multiLevelType w:val="hybridMultilevel"/>
    <w:tmpl w:val="F93C2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5261193">
    <w:abstractNumId w:val="0"/>
  </w:num>
  <w:num w:numId="2" w16cid:durableId="941424932">
    <w:abstractNumId w:val="3"/>
  </w:num>
  <w:num w:numId="3" w16cid:durableId="1300578109">
    <w:abstractNumId w:val="2"/>
  </w:num>
  <w:num w:numId="4" w16cid:durableId="1902669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Ear Nose Throat Di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1ED5"/>
    <w:rsid w:val="00086B2E"/>
    <w:rsid w:val="000B4F3D"/>
    <w:rsid w:val="000C74DC"/>
    <w:rsid w:val="000F4365"/>
    <w:rsid w:val="00104771"/>
    <w:rsid w:val="00150399"/>
    <w:rsid w:val="001615F3"/>
    <w:rsid w:val="001C5213"/>
    <w:rsid w:val="00256FA5"/>
    <w:rsid w:val="0027483C"/>
    <w:rsid w:val="00323C5E"/>
    <w:rsid w:val="004E1ED5"/>
    <w:rsid w:val="004F312A"/>
    <w:rsid w:val="0050705E"/>
    <w:rsid w:val="0059118B"/>
    <w:rsid w:val="005A7C0B"/>
    <w:rsid w:val="005B79B1"/>
    <w:rsid w:val="006005A1"/>
    <w:rsid w:val="0063742A"/>
    <w:rsid w:val="006959F9"/>
    <w:rsid w:val="006A7983"/>
    <w:rsid w:val="006F12CE"/>
    <w:rsid w:val="007036A9"/>
    <w:rsid w:val="00711C3B"/>
    <w:rsid w:val="007558DC"/>
    <w:rsid w:val="007F1708"/>
    <w:rsid w:val="008E0244"/>
    <w:rsid w:val="0093797A"/>
    <w:rsid w:val="009B7851"/>
    <w:rsid w:val="009E4D79"/>
    <w:rsid w:val="009F455A"/>
    <w:rsid w:val="00A5666B"/>
    <w:rsid w:val="00A623FB"/>
    <w:rsid w:val="00AA6F6B"/>
    <w:rsid w:val="00B229AE"/>
    <w:rsid w:val="00B329CB"/>
    <w:rsid w:val="00B97735"/>
    <w:rsid w:val="00BA5D4A"/>
    <w:rsid w:val="00BE704E"/>
    <w:rsid w:val="00BF3175"/>
    <w:rsid w:val="00C45482"/>
    <w:rsid w:val="00C81490"/>
    <w:rsid w:val="00CE2B41"/>
    <w:rsid w:val="00CE59FC"/>
    <w:rsid w:val="00D313AF"/>
    <w:rsid w:val="00D82ADF"/>
    <w:rsid w:val="00E32191"/>
    <w:rsid w:val="00E43D68"/>
    <w:rsid w:val="00F05737"/>
    <w:rsid w:val="00F31663"/>
    <w:rsid w:val="00F43B6C"/>
    <w:rsid w:val="00FA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F8F99"/>
  <w15:docId w15:val="{374F26C8-28E9-AC48-A016-3D7634081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6B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D4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D2FA1"/>
    <w:rPr>
      <w:color w:val="80808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A623F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3FB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23F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23FB"/>
    <w:rPr>
      <w:lang w:val="en-US"/>
    </w:rPr>
  </w:style>
  <w:style w:type="paragraph" w:styleId="NormalWeb">
    <w:name w:val="Normal (Web)"/>
    <w:basedOn w:val="Normal"/>
    <w:uiPriority w:val="99"/>
    <w:unhideWhenUsed/>
    <w:rsid w:val="0015039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PlainTable2">
    <w:name w:val="Plain Table 2"/>
    <w:basedOn w:val="TableNormal"/>
    <w:uiPriority w:val="42"/>
    <w:rsid w:val="0050705E"/>
    <w:rPr>
      <w:rFonts w:asciiTheme="minorHAnsi" w:eastAsia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50705E"/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94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3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31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GSOCrWDwcu8c+UVkFkjKb6dvDZQ==">AMUW2mXyMIenab64PIwhDoZIF+iZxgwX/PpVdqtKn8iNbdurCcVqtqSRlZtsQIu7euvItmaXwhPYXKHJ66AKLs4BFAY86KJuLeW/5mKDFR3C9mdOqG/1NU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aziz Hamed S Almalki</dc:creator>
  <cp:lastModifiedBy>Ahmad Mirza</cp:lastModifiedBy>
  <cp:revision>26</cp:revision>
  <dcterms:created xsi:type="dcterms:W3CDTF">2023-03-05T23:12:00Z</dcterms:created>
  <dcterms:modified xsi:type="dcterms:W3CDTF">2025-05-26T08:53:00Z</dcterms:modified>
</cp:coreProperties>
</file>